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12D52" w14:textId="11FEBDA9" w:rsidR="003521DD" w:rsidRDefault="003521DD" w:rsidP="00F03642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GURE LEGENDS</w:t>
      </w:r>
    </w:p>
    <w:p w14:paraId="3469B9B5" w14:textId="77777777" w:rsidR="003521DD" w:rsidRDefault="003521DD" w:rsidP="00F03642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CFF5E6D" w14:textId="74246CAA" w:rsidR="00F03642" w:rsidRDefault="00F03642" w:rsidP="00F03642">
      <w:pPr>
        <w:jc w:val="both"/>
        <w:rPr>
          <w:rFonts w:ascii="Arial" w:hAnsi="Arial" w:cs="Arial"/>
          <w:sz w:val="24"/>
          <w:szCs w:val="24"/>
        </w:rPr>
      </w:pPr>
      <w:r w:rsidRPr="00051D27">
        <w:rPr>
          <w:rFonts w:ascii="Arial" w:hAnsi="Arial" w:cs="Arial"/>
          <w:b/>
          <w:bCs/>
          <w:sz w:val="24"/>
          <w:szCs w:val="24"/>
        </w:rPr>
        <w:t>Figure S1. Electron micrograph of recombinant yeast core particles.</w:t>
      </w:r>
      <w:r w:rsidRPr="00051D27">
        <w:rPr>
          <w:rFonts w:ascii="Arial" w:hAnsi="Arial" w:cs="Arial"/>
          <w:sz w:val="24"/>
          <w:szCs w:val="24"/>
        </w:rPr>
        <w:t xml:space="preserve"> The yeast core particles were a generous gift of Dr. David Chien (</w:t>
      </w:r>
      <w:proofErr w:type="spellStart"/>
      <w:r w:rsidRPr="00051D27">
        <w:rPr>
          <w:rFonts w:ascii="Arial" w:hAnsi="Arial" w:cs="Arial"/>
          <w:sz w:val="24"/>
          <w:szCs w:val="24"/>
        </w:rPr>
        <w:t>ImmuOn</w:t>
      </w:r>
      <w:proofErr w:type="spellEnd"/>
      <w:r w:rsidRPr="00051D27">
        <w:rPr>
          <w:rFonts w:ascii="Arial" w:hAnsi="Arial" w:cs="Arial"/>
          <w:sz w:val="24"/>
          <w:szCs w:val="24"/>
        </w:rPr>
        <w:t xml:space="preserve"> Therapeutics). They were produced using the full-length HBV core protein (genotype A). The particles were negatively stained with 5% uranyl acetate for electron microscopy. Arrows denote the minor population of core particles that are smaller in size and may represent the T = 3 structure.</w:t>
      </w:r>
    </w:p>
    <w:p w14:paraId="1F50259E" w14:textId="77777777" w:rsidR="00F03642" w:rsidRDefault="00F03642" w:rsidP="00F03642">
      <w:pPr>
        <w:jc w:val="both"/>
        <w:rPr>
          <w:rFonts w:ascii="Arial" w:hAnsi="Arial" w:cs="Arial"/>
          <w:sz w:val="24"/>
          <w:szCs w:val="24"/>
        </w:rPr>
      </w:pPr>
    </w:p>
    <w:p w14:paraId="59720187" w14:textId="5613C47E" w:rsidR="00F03642" w:rsidRDefault="00F03642" w:rsidP="00F03642">
      <w:pPr>
        <w:jc w:val="both"/>
        <w:rPr>
          <w:rFonts w:ascii="Arial" w:hAnsi="Arial" w:cs="Arial"/>
          <w:sz w:val="24"/>
          <w:szCs w:val="24"/>
        </w:rPr>
      </w:pPr>
      <w:r w:rsidRPr="00051D27">
        <w:rPr>
          <w:rFonts w:ascii="Arial" w:hAnsi="Arial" w:cs="Arial"/>
          <w:b/>
          <w:bCs/>
          <w:sz w:val="24"/>
          <w:szCs w:val="24"/>
        </w:rPr>
        <w:t>Figure S2. Analysis of core particles in HepAD38 cells.</w:t>
      </w:r>
      <w:r w:rsidRPr="00051D27">
        <w:rPr>
          <w:rFonts w:ascii="Arial" w:hAnsi="Arial" w:cs="Arial"/>
          <w:sz w:val="24"/>
          <w:szCs w:val="24"/>
        </w:rPr>
        <w:t xml:space="preserve"> (A) The cytoplasmic fraction and the nuclear fraction of HepAD38 cells were isolated as described in the Fig. 1 legend for core particle and immunoblot analyses. (B) ELISA analysis for </w:t>
      </w:r>
      <w:proofErr w:type="spellStart"/>
      <w:r w:rsidRPr="00051D27">
        <w:rPr>
          <w:rFonts w:ascii="Arial" w:hAnsi="Arial" w:cs="Arial"/>
          <w:sz w:val="24"/>
          <w:szCs w:val="24"/>
        </w:rPr>
        <w:t>HBeAg</w:t>
      </w:r>
      <w:proofErr w:type="spellEnd"/>
      <w:r w:rsidRPr="00051D27">
        <w:rPr>
          <w:rFonts w:ascii="Arial" w:hAnsi="Arial" w:cs="Arial"/>
          <w:sz w:val="24"/>
          <w:szCs w:val="24"/>
        </w:rPr>
        <w:t xml:space="preserve"> in the incubation media of Huh7 cells transfected with the WT-HBV DNA or HepAD38 cells. The study was conducted in triplicate. (C) The cytoplasmic fraction of HepAD38 cells was further fractionated in a discontinuous sucrose gradient followed by particle gel analysis and immunoblot analysis. (D) Southern-blot analysis of core particle-associated HBV DNA in different fractions of the sucrose gradient. A 3.2kb HBV genomic DNA was used as the marker. In (C) and (D), fraction 4 is the membrane fraction</w:t>
      </w:r>
      <w:r>
        <w:rPr>
          <w:rFonts w:ascii="Arial" w:hAnsi="Arial" w:cs="Arial"/>
          <w:sz w:val="24"/>
          <w:szCs w:val="24"/>
        </w:rPr>
        <w:t>.</w:t>
      </w:r>
    </w:p>
    <w:p w14:paraId="768FF223" w14:textId="77777777" w:rsidR="00F03642" w:rsidRDefault="00F03642" w:rsidP="00F03642">
      <w:pPr>
        <w:jc w:val="both"/>
        <w:rPr>
          <w:rFonts w:ascii="Arial" w:hAnsi="Arial" w:cs="Arial"/>
          <w:sz w:val="24"/>
          <w:szCs w:val="24"/>
        </w:rPr>
      </w:pPr>
    </w:p>
    <w:p w14:paraId="4051AF31" w14:textId="77777777" w:rsidR="00F03642" w:rsidRPr="00051D27" w:rsidRDefault="00F03642" w:rsidP="00F03642">
      <w:pPr>
        <w:jc w:val="both"/>
        <w:rPr>
          <w:rFonts w:ascii="Arial" w:hAnsi="Arial" w:cs="Arial"/>
          <w:sz w:val="24"/>
          <w:szCs w:val="24"/>
        </w:rPr>
      </w:pPr>
      <w:r w:rsidRPr="00051D27">
        <w:rPr>
          <w:rFonts w:ascii="Arial" w:hAnsi="Arial" w:cs="Arial"/>
          <w:b/>
          <w:bCs/>
          <w:sz w:val="24"/>
          <w:szCs w:val="24"/>
        </w:rPr>
        <w:t>Figure S3. A longer exposure of Fig. 4B.</w:t>
      </w:r>
      <w:r w:rsidRPr="00051D27">
        <w:rPr>
          <w:rFonts w:ascii="Arial" w:hAnsi="Arial" w:cs="Arial"/>
          <w:sz w:val="24"/>
          <w:szCs w:val="24"/>
        </w:rPr>
        <w:t xml:space="preserve"> Red arrows denote the </w:t>
      </w:r>
      <w:proofErr w:type="spellStart"/>
      <w:r w:rsidRPr="00051D27">
        <w:rPr>
          <w:rFonts w:ascii="Arial" w:hAnsi="Arial" w:cs="Arial"/>
          <w:sz w:val="24"/>
          <w:szCs w:val="24"/>
        </w:rPr>
        <w:t>precore</w:t>
      </w:r>
      <w:proofErr w:type="spellEnd"/>
      <w:r w:rsidRPr="00051D27">
        <w:rPr>
          <w:rFonts w:ascii="Arial" w:hAnsi="Arial" w:cs="Arial"/>
          <w:sz w:val="24"/>
          <w:szCs w:val="24"/>
        </w:rPr>
        <w:t xml:space="preserve"> protein derivatives.  </w:t>
      </w:r>
    </w:p>
    <w:p w14:paraId="0F941E0E" w14:textId="77777777" w:rsidR="00F03642" w:rsidRDefault="00F03642" w:rsidP="00F03642">
      <w:pPr>
        <w:jc w:val="both"/>
        <w:rPr>
          <w:rFonts w:ascii="Arial" w:hAnsi="Arial" w:cs="Arial"/>
          <w:sz w:val="24"/>
          <w:szCs w:val="24"/>
        </w:rPr>
      </w:pPr>
    </w:p>
    <w:p w14:paraId="18777FBD" w14:textId="77777777" w:rsidR="00F03642" w:rsidRDefault="00F03642" w:rsidP="00F03642">
      <w:pPr>
        <w:jc w:val="both"/>
        <w:rPr>
          <w:rFonts w:ascii="Arial" w:hAnsi="Arial" w:cs="Arial"/>
          <w:sz w:val="24"/>
          <w:szCs w:val="24"/>
        </w:rPr>
      </w:pPr>
    </w:p>
    <w:p w14:paraId="421F169B" w14:textId="77777777" w:rsidR="00F03642" w:rsidRDefault="00F03642" w:rsidP="00F03642">
      <w:pPr>
        <w:jc w:val="both"/>
        <w:rPr>
          <w:rFonts w:ascii="Arial" w:hAnsi="Arial" w:cs="Arial"/>
          <w:sz w:val="24"/>
          <w:szCs w:val="24"/>
        </w:rPr>
      </w:pPr>
    </w:p>
    <w:p w14:paraId="28062E79" w14:textId="77777777" w:rsidR="0017111C" w:rsidRDefault="0017111C"/>
    <w:sectPr w:rsidR="0017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42"/>
    <w:rsid w:val="000069D7"/>
    <w:rsid w:val="000748BD"/>
    <w:rsid w:val="000B2A24"/>
    <w:rsid w:val="000F7D30"/>
    <w:rsid w:val="001245AF"/>
    <w:rsid w:val="0017111C"/>
    <w:rsid w:val="00171F24"/>
    <w:rsid w:val="001829F4"/>
    <w:rsid w:val="001C1413"/>
    <w:rsid w:val="002134CD"/>
    <w:rsid w:val="002267F5"/>
    <w:rsid w:val="00251563"/>
    <w:rsid w:val="0026414A"/>
    <w:rsid w:val="00281F83"/>
    <w:rsid w:val="00284B48"/>
    <w:rsid w:val="002B5993"/>
    <w:rsid w:val="002E20DD"/>
    <w:rsid w:val="002F1940"/>
    <w:rsid w:val="00344104"/>
    <w:rsid w:val="003521DD"/>
    <w:rsid w:val="003A29C4"/>
    <w:rsid w:val="003D0393"/>
    <w:rsid w:val="003E7F09"/>
    <w:rsid w:val="0041316A"/>
    <w:rsid w:val="00415FC2"/>
    <w:rsid w:val="00423B9D"/>
    <w:rsid w:val="00487A08"/>
    <w:rsid w:val="00492529"/>
    <w:rsid w:val="004F225E"/>
    <w:rsid w:val="005023F4"/>
    <w:rsid w:val="00522C98"/>
    <w:rsid w:val="005B3169"/>
    <w:rsid w:val="00621AA4"/>
    <w:rsid w:val="006A039C"/>
    <w:rsid w:val="00780E39"/>
    <w:rsid w:val="00785004"/>
    <w:rsid w:val="007D3E13"/>
    <w:rsid w:val="008441CA"/>
    <w:rsid w:val="0087338F"/>
    <w:rsid w:val="008A6829"/>
    <w:rsid w:val="009805B4"/>
    <w:rsid w:val="00A20E47"/>
    <w:rsid w:val="00A41796"/>
    <w:rsid w:val="00A546DC"/>
    <w:rsid w:val="00A56C5B"/>
    <w:rsid w:val="00A80CA3"/>
    <w:rsid w:val="00AB7920"/>
    <w:rsid w:val="00AD3838"/>
    <w:rsid w:val="00B01AB6"/>
    <w:rsid w:val="00B37AF9"/>
    <w:rsid w:val="00B4319D"/>
    <w:rsid w:val="00B5531E"/>
    <w:rsid w:val="00B7706A"/>
    <w:rsid w:val="00BA38F8"/>
    <w:rsid w:val="00BB52A3"/>
    <w:rsid w:val="00C33EED"/>
    <w:rsid w:val="00C46095"/>
    <w:rsid w:val="00CB7031"/>
    <w:rsid w:val="00CF292A"/>
    <w:rsid w:val="00CF2EAF"/>
    <w:rsid w:val="00D04EFB"/>
    <w:rsid w:val="00D41604"/>
    <w:rsid w:val="00D954D2"/>
    <w:rsid w:val="00DE2AF4"/>
    <w:rsid w:val="00E01CD9"/>
    <w:rsid w:val="00E16F8F"/>
    <w:rsid w:val="00E2227F"/>
    <w:rsid w:val="00E332EF"/>
    <w:rsid w:val="00EC0ECE"/>
    <w:rsid w:val="00EC4FC3"/>
    <w:rsid w:val="00F03642"/>
    <w:rsid w:val="00F143F0"/>
    <w:rsid w:val="00F24225"/>
    <w:rsid w:val="00F56844"/>
    <w:rsid w:val="00F83C8C"/>
    <w:rsid w:val="00FA3B72"/>
    <w:rsid w:val="00FA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75020"/>
  <w15:chartTrackingRefBased/>
  <w15:docId w15:val="{063D5B86-0672-0046-8EF8-B9A3489E8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64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6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6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6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6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6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6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6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6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6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6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6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6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6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6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6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6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64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64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36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64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36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6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6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en Chuang</dc:creator>
  <cp:keywords/>
  <dc:description/>
  <cp:lastModifiedBy>Jing-Hsiung James Ou</cp:lastModifiedBy>
  <cp:revision>2</cp:revision>
  <dcterms:created xsi:type="dcterms:W3CDTF">2025-01-06T17:32:00Z</dcterms:created>
  <dcterms:modified xsi:type="dcterms:W3CDTF">2025-01-06T17:32:00Z</dcterms:modified>
</cp:coreProperties>
</file>